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02202" w14:textId="77777777" w:rsidR="00551533" w:rsidRPr="00551533" w:rsidRDefault="00551533" w:rsidP="00551533">
      <w:pPr>
        <w:spacing w:after="60" w:line="360" w:lineRule="auto"/>
        <w:rPr>
          <w:rFonts w:ascii="Times New Roman" w:hAnsi="Times New Roman" w:cs="Times New Roman"/>
          <w:b/>
          <w:color w:val="000000"/>
          <w:lang w:val="en-US"/>
        </w:rPr>
      </w:pPr>
      <w:r w:rsidRPr="00551533">
        <w:rPr>
          <w:rFonts w:ascii="Times New Roman" w:hAnsi="Times New Roman" w:cs="Times New Roman"/>
          <w:b/>
          <w:color w:val="000000"/>
          <w:lang w:val="en-US"/>
        </w:rPr>
        <w:t>Supplementary materials</w:t>
      </w:r>
    </w:p>
    <w:p w14:paraId="6DE581C3" w14:textId="77777777" w:rsidR="00551533" w:rsidRPr="00551533" w:rsidRDefault="00551533" w:rsidP="00551533">
      <w:pPr>
        <w:spacing w:after="60" w:line="360" w:lineRule="auto"/>
        <w:rPr>
          <w:rFonts w:ascii="Times New Roman" w:hAnsi="Times New Roman" w:cs="Times New Roman"/>
          <w:b/>
          <w:color w:val="000000"/>
          <w:lang w:val="en-US"/>
        </w:rPr>
      </w:pPr>
      <w:r w:rsidRPr="00551533">
        <w:rPr>
          <w:rFonts w:ascii="Times New Roman" w:hAnsi="Times New Roman" w:cs="Times New Roman"/>
          <w:b/>
          <w:color w:val="000000"/>
          <w:lang w:val="en-US"/>
        </w:rPr>
        <w:t xml:space="preserve">Figure S1 </w:t>
      </w:r>
    </w:p>
    <w:p w14:paraId="18B00A48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  <w:r w:rsidRPr="00551533">
        <w:rPr>
          <w:rFonts w:ascii="Times New Roman" w:hAnsi="Times New Roman" w:cs="Times New Roman"/>
          <w:lang w:val="en-US"/>
        </w:rPr>
        <w:t xml:space="preserve">Figure 1: Flow chart of the review process. </w:t>
      </w:r>
    </w:p>
    <w:p w14:paraId="34872A1F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073DE2E9" wp14:editId="6C36C5E8">
                <wp:simplePos x="0" y="0"/>
                <wp:positionH relativeFrom="column">
                  <wp:posOffset>558800</wp:posOffset>
                </wp:positionH>
                <wp:positionV relativeFrom="paragraph">
                  <wp:posOffset>63500</wp:posOffset>
                </wp:positionV>
                <wp:extent cx="4357929" cy="275666"/>
                <wp:effectExtent l="0" t="0" r="0" b="0"/>
                <wp:wrapNone/>
                <wp:docPr id="48" name="Vuokaaviosymboli: Vaihtoehtoinen käsittely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173386" y="3648517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chemeClr val="accent4"/>
                        </a:solidFill>
                        <a:ln w="12700" cap="flat" cmpd="sng">
                          <a:solidFill>
                            <a:srgbClr val="BA8C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4DB2921" w14:textId="77777777" w:rsidR="00551533" w:rsidRPr="00262434" w:rsidRDefault="00551533" w:rsidP="00551533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262434"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  <w:lang w:val="en-US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3DE2E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Vuokaaviosymboli: Vaihtoehtoinen käsittely 48" o:spid="_x0000_s1026" type="#_x0000_t176" style="position:absolute;margin-left:44pt;margin-top:5pt;width:343.15pt;height:21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" fillcolor="#ffc000 [3207]" strokecolor="#ba8c00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04DB2921" w14:textId="77777777" w:rsidR="00551533" w:rsidRPr="00262434" w:rsidRDefault="00551533" w:rsidP="00551533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262434"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  <w:lang w:val="en-US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067C96B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0C533724" wp14:editId="6F771C3E">
                <wp:simplePos x="0" y="0"/>
                <wp:positionH relativeFrom="column">
                  <wp:posOffset>-463550</wp:posOffset>
                </wp:positionH>
                <wp:positionV relativeFrom="paragraph">
                  <wp:posOffset>250825</wp:posOffset>
                </wp:positionV>
                <wp:extent cx="851535" cy="1256030"/>
                <wp:effectExtent l="0" t="0" r="24765" b="20320"/>
                <wp:wrapNone/>
                <wp:docPr id="49" name="Vuokaaviosymboli: Vaihtoehtoinen käsittely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1535" cy="125603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11C02E6" w14:textId="77777777" w:rsidR="00551533" w:rsidRDefault="00551533" w:rsidP="00551533">
                            <w:pPr>
                              <w:jc w:val="center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533724" id="Vuokaaviosymboli: Vaihtoehtoinen käsittely 49" o:spid="_x0000_s1027" type="#_x0000_t176" style="position:absolute;margin-left:-36.5pt;margin-top:19.75pt;width:67.05pt;height:98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" fillcolor="#9cc2e5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11C02E6" w14:textId="77777777" w:rsidR="00551533" w:rsidRDefault="00551533" w:rsidP="00551533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8A6E5C3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47837141" wp14:editId="189CB8D6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1256284"/>
                <wp:effectExtent l="0" t="0" r="0" b="0"/>
                <wp:wrapNone/>
                <wp:docPr id="37" name="Suorakulmio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158208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95FEF2B" w14:textId="77777777" w:rsidR="00551533" w:rsidRPr="00262434" w:rsidRDefault="00551533" w:rsidP="00551533">
                            <w:pPr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26243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Records identified from*:</w:t>
                            </w:r>
                          </w:p>
                          <w:p w14:paraId="006721B0" w14:textId="77777777" w:rsidR="00551533" w:rsidRPr="00262434" w:rsidRDefault="00551533" w:rsidP="00551533">
                            <w:pPr>
                              <w:ind w:left="283" w:firstLine="283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26243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Databases (n = 1481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837141" id="Suorakulmio 37" o:spid="_x0000_s1028" style="position:absolute;margin-left:43pt;margin-top:5pt;width:149.6pt;height:98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95FEF2B" w14:textId="77777777" w:rsidR="00551533" w:rsidRPr="00262434" w:rsidRDefault="00551533" w:rsidP="00551533">
                      <w:pPr>
                        <w:textDirection w:val="btLr"/>
                        <w:rPr>
                          <w:lang w:val="en-US"/>
                        </w:rPr>
                      </w:pPr>
                      <w:r w:rsidRPr="00262434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Records identified from*:</w:t>
                      </w:r>
                    </w:p>
                    <w:p w14:paraId="006721B0" w14:textId="77777777" w:rsidR="00551533" w:rsidRPr="00262434" w:rsidRDefault="00551533" w:rsidP="00551533">
                      <w:pPr>
                        <w:ind w:left="283" w:firstLine="283"/>
                        <w:textDirection w:val="btLr"/>
                        <w:rPr>
                          <w:lang w:val="en-US"/>
                        </w:rPr>
                      </w:pPr>
                      <w:r w:rsidRPr="00262434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Databases (n = 1481)</w:t>
                      </w:r>
                    </w:p>
                  </w:txbxContent>
                </v:textbox>
              </v:rect>
            </w:pict>
          </mc:Fallback>
        </mc:AlternateContent>
      </w: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4F6BA4A3" wp14:editId="6F97D236">
                <wp:simplePos x="0" y="0"/>
                <wp:positionH relativeFrom="column">
                  <wp:posOffset>3022600</wp:posOffset>
                </wp:positionH>
                <wp:positionV relativeFrom="paragraph">
                  <wp:posOffset>63500</wp:posOffset>
                </wp:positionV>
                <wp:extent cx="1899920" cy="1255699"/>
                <wp:effectExtent l="0" t="0" r="0" b="0"/>
                <wp:wrapNone/>
                <wp:docPr id="54" name="Suorakulmio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158501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6265ED2" w14:textId="77777777" w:rsidR="00551533" w:rsidRPr="00262434" w:rsidRDefault="00551533" w:rsidP="00551533">
                            <w:pPr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26243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 xml:space="preserve">Records removed </w:t>
                            </w:r>
                            <w:r w:rsidRPr="00262434">
                              <w:rPr>
                                <w:rFonts w:ascii="Arial" w:eastAsia="Arial" w:hAnsi="Arial" w:cs="Arial"/>
                                <w:i/>
                                <w:color w:val="000000"/>
                                <w:sz w:val="18"/>
                                <w:lang w:val="en-US"/>
                              </w:rPr>
                              <w:t>before screening</w:t>
                            </w:r>
                            <w:r w:rsidRPr="0026243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:</w:t>
                            </w:r>
                          </w:p>
                          <w:p w14:paraId="19108AFE" w14:textId="77777777" w:rsidR="00551533" w:rsidRPr="00262434" w:rsidRDefault="00551533" w:rsidP="00551533">
                            <w:pPr>
                              <w:ind w:left="283" w:firstLine="283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26243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 xml:space="preserve">Duplicate records </w:t>
                            </w:r>
                            <w:proofErr w:type="gramStart"/>
                            <w:r w:rsidRPr="0026243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removed  (</w:t>
                            </w:r>
                            <w:proofErr w:type="gramEnd"/>
                            <w:r w:rsidRPr="0026243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n = 709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6BA4A3" id="Suorakulmio 54" o:spid="_x0000_s1029" style="position:absolute;margin-left:238pt;margin-top:5pt;width:149.6pt;height:98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56265ED2" w14:textId="77777777" w:rsidR="00551533" w:rsidRPr="00262434" w:rsidRDefault="00551533" w:rsidP="00551533">
                      <w:pPr>
                        <w:textDirection w:val="btLr"/>
                        <w:rPr>
                          <w:lang w:val="en-US"/>
                        </w:rPr>
                      </w:pPr>
                      <w:r w:rsidRPr="00262434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 xml:space="preserve">Records removed </w:t>
                      </w:r>
                      <w:r w:rsidRPr="00262434">
                        <w:rPr>
                          <w:rFonts w:ascii="Arial" w:eastAsia="Arial" w:hAnsi="Arial" w:cs="Arial"/>
                          <w:i/>
                          <w:color w:val="000000"/>
                          <w:sz w:val="18"/>
                          <w:lang w:val="en-US"/>
                        </w:rPr>
                        <w:t>before screening</w:t>
                      </w:r>
                      <w:r w:rsidRPr="00262434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:</w:t>
                      </w:r>
                    </w:p>
                    <w:p w14:paraId="19108AFE" w14:textId="77777777" w:rsidR="00551533" w:rsidRPr="00262434" w:rsidRDefault="00551533" w:rsidP="00551533">
                      <w:pPr>
                        <w:ind w:left="283" w:firstLine="283"/>
                        <w:textDirection w:val="btLr"/>
                        <w:rPr>
                          <w:lang w:val="en-US"/>
                        </w:rPr>
                      </w:pPr>
                      <w:r w:rsidRPr="00262434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Duplicate records removed  (n = 709)</w:t>
                      </w:r>
                    </w:p>
                  </w:txbxContent>
                </v:textbox>
              </v:rect>
            </w:pict>
          </mc:Fallback>
        </mc:AlternateContent>
      </w:r>
    </w:p>
    <w:p w14:paraId="65C94626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7595179D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73B7CCE1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6D3BD4D6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2E684905" wp14:editId="71C611C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563270" cy="25400"/>
                <wp:effectExtent l="0" t="0" r="0" b="0"/>
                <wp:wrapNone/>
                <wp:docPr id="38" name="Suora nuoliyhdysviiva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3162FD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uora nuoliyhdysviiva 38" o:spid="_x0000_s1026" type="#_x0000_t32" style="position:absolute;margin-left:193pt;margin-top:0;width:44.35pt;height: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2B6114BF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4665B8BB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476CB380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56A47AF2" wp14:editId="7F0D81BB">
                <wp:simplePos x="0" y="0"/>
                <wp:positionH relativeFrom="column">
                  <wp:posOffset>1384300</wp:posOffset>
                </wp:positionH>
                <wp:positionV relativeFrom="paragraph">
                  <wp:posOffset>127000</wp:posOffset>
                </wp:positionV>
                <wp:extent cx="25400" cy="281305"/>
                <wp:effectExtent l="0" t="0" r="0" b="0"/>
                <wp:wrapNone/>
                <wp:docPr id="53" name="Suora nuoliyhdysviiva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582C3B" id="Suora nuoliyhdysviiva 53" o:spid="_x0000_s1026" type="#_x0000_t32" style="position:absolute;margin-left:109pt;margin-top:10pt;width:2pt;height:22.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302F1FF9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4436F1BF" wp14:editId="0AE50E52">
                <wp:simplePos x="0" y="0"/>
                <wp:positionH relativeFrom="column">
                  <wp:posOffset>-463550</wp:posOffset>
                </wp:positionH>
                <wp:positionV relativeFrom="paragraph">
                  <wp:posOffset>246380</wp:posOffset>
                </wp:positionV>
                <wp:extent cx="851535" cy="2381250"/>
                <wp:effectExtent l="0" t="0" r="24765" b="19050"/>
                <wp:wrapNone/>
                <wp:docPr id="47" name="Vuokaaviosymboli: Vaihtoehtoinen käsittely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1535" cy="238125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3D195B9" w14:textId="77777777" w:rsidR="00551533" w:rsidRDefault="00551533" w:rsidP="00551533">
                            <w:pPr>
                              <w:jc w:val="center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Screening</w:t>
                            </w:r>
                            <w:proofErr w:type="spellEnd"/>
                          </w:p>
                          <w:p w14:paraId="7A69D5C3" w14:textId="77777777" w:rsidR="00551533" w:rsidRDefault="00551533" w:rsidP="00551533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36F1BF" id="Vuokaaviosymboli: Vaihtoehtoinen käsittely 47" o:spid="_x0000_s1030" type="#_x0000_t176" style="position:absolute;margin-left:-36.5pt;margin-top:19.4pt;width:67.05pt;height:187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" fillcolor="#9cc2e5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63D195B9" w14:textId="77777777" w:rsidR="00551533" w:rsidRDefault="00551533" w:rsidP="00551533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Screening</w:t>
                      </w:r>
                    </w:p>
                    <w:p w14:paraId="7A69D5C3" w14:textId="77777777" w:rsidR="00551533" w:rsidRDefault="00551533" w:rsidP="00551533">
                      <w:pPr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</w:p>
    <w:p w14:paraId="1AEA7192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106322C7" wp14:editId="4639EE9B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539115"/>
                <wp:effectExtent l="0" t="0" r="0" b="0"/>
                <wp:wrapNone/>
                <wp:docPr id="55" name="Suorakulmio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579E918" w14:textId="77777777" w:rsidR="00551533" w:rsidRDefault="00551533" w:rsidP="00551533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cords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screened</w:t>
                            </w:r>
                            <w:proofErr w:type="spellEnd"/>
                          </w:p>
                          <w:p w14:paraId="10F01B15" w14:textId="77777777" w:rsidR="00551533" w:rsidRDefault="00551533" w:rsidP="00551533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 772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6322C7" id="Suorakulmio 55" o:spid="_x0000_s1031" style="position:absolute;margin-left:43pt;margin-top:5pt;width:149.6pt;height:42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6579E918" w14:textId="77777777" w:rsidR="00551533" w:rsidRDefault="00551533" w:rsidP="00551533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cords screened</w:t>
                      </w:r>
                    </w:p>
                    <w:p w14:paraId="10F01B15" w14:textId="77777777" w:rsidR="00551533" w:rsidRDefault="00551533" w:rsidP="00551533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(n = 772)</w:t>
                      </w:r>
                    </w:p>
                  </w:txbxContent>
                </v:textbox>
              </v:rect>
            </w:pict>
          </mc:Fallback>
        </mc:AlternateContent>
      </w: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378380A2" wp14:editId="4AEA95E7">
                <wp:simplePos x="0" y="0"/>
                <wp:positionH relativeFrom="column">
                  <wp:posOffset>3035300</wp:posOffset>
                </wp:positionH>
                <wp:positionV relativeFrom="paragraph">
                  <wp:posOffset>63500</wp:posOffset>
                </wp:positionV>
                <wp:extent cx="1899920" cy="539115"/>
                <wp:effectExtent l="0" t="0" r="0" b="0"/>
                <wp:wrapNone/>
                <wp:docPr id="43" name="Suorakulmio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15A1004" w14:textId="77777777" w:rsidR="00551533" w:rsidRDefault="00551533" w:rsidP="00551533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cords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**</w:t>
                            </w:r>
                          </w:p>
                          <w:p w14:paraId="772522EC" w14:textId="77777777" w:rsidR="00551533" w:rsidRDefault="00551533" w:rsidP="00551533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 728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8380A2" id="Suorakulmio 43" o:spid="_x0000_s1032" style="position:absolute;margin-left:239pt;margin-top:5pt;width:149.6pt;height:42.4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015A1004" w14:textId="77777777" w:rsidR="00551533" w:rsidRDefault="00551533" w:rsidP="00551533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cords excluded**</w:t>
                      </w:r>
                    </w:p>
                    <w:p w14:paraId="772522EC" w14:textId="77777777" w:rsidR="00551533" w:rsidRDefault="00551533" w:rsidP="00551533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(n = 728)</w:t>
                      </w:r>
                    </w:p>
                  </w:txbxContent>
                </v:textbox>
              </v:rect>
            </w:pict>
          </mc:Fallback>
        </mc:AlternateContent>
      </w: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24858A99" wp14:editId="3222D498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563245" cy="25400"/>
                <wp:effectExtent l="0" t="0" r="0" b="0"/>
                <wp:wrapNone/>
                <wp:docPr id="44" name="Suora nuoliyhdysviiva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529609" id="Suora nuoliyhdysviiva 44" o:spid="_x0000_s1026" type="#_x0000_t32" style="position:absolute;margin-left:193pt;margin-top:24pt;width:44.35pt;height: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2F13A6E9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1FF70D51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63C699A4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7D4289DB" wp14:editId="7CAF9110">
                <wp:simplePos x="0" y="0"/>
                <wp:positionH relativeFrom="column">
                  <wp:posOffset>1384300</wp:posOffset>
                </wp:positionH>
                <wp:positionV relativeFrom="paragraph">
                  <wp:posOffset>88900</wp:posOffset>
                </wp:positionV>
                <wp:extent cx="25400" cy="281305"/>
                <wp:effectExtent l="0" t="0" r="0" b="0"/>
                <wp:wrapNone/>
                <wp:docPr id="46" name="Suora nuoliyhdysviiva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43C926" id="Suora nuoliyhdysviiva 46" o:spid="_x0000_s1026" type="#_x0000_t32" style="position:absolute;margin-left:109pt;margin-top:7pt;width:2pt;height:22.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50111C7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2513DA08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765D126A" wp14:editId="6B98533B">
                <wp:simplePos x="0" y="0"/>
                <wp:positionH relativeFrom="column">
                  <wp:posOffset>546100</wp:posOffset>
                </wp:positionH>
                <wp:positionV relativeFrom="paragraph">
                  <wp:posOffset>38100</wp:posOffset>
                </wp:positionV>
                <wp:extent cx="1899920" cy="539115"/>
                <wp:effectExtent l="0" t="0" r="0" b="0"/>
                <wp:wrapNone/>
                <wp:docPr id="52" name="Suorakulmio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9E71C88" w14:textId="77777777" w:rsidR="00551533" w:rsidRPr="00262434" w:rsidRDefault="00551533" w:rsidP="00551533">
                            <w:pPr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26243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323E788E" w14:textId="77777777" w:rsidR="00551533" w:rsidRPr="00262434" w:rsidRDefault="00551533" w:rsidP="00551533">
                            <w:pPr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26243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(n = 44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5D126A" id="Suorakulmio 52" o:spid="_x0000_s1033" style="position:absolute;margin-left:43pt;margin-top:3pt;width:149.6pt;height:42.4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79E71C88" w14:textId="77777777" w:rsidR="00551533" w:rsidRPr="00262434" w:rsidRDefault="00551533" w:rsidP="00551533">
                      <w:pPr>
                        <w:textDirection w:val="btLr"/>
                        <w:rPr>
                          <w:lang w:val="en-US"/>
                        </w:rPr>
                      </w:pPr>
                      <w:r w:rsidRPr="00262434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Reports sought for retrieval</w:t>
                      </w:r>
                    </w:p>
                    <w:p w14:paraId="323E788E" w14:textId="77777777" w:rsidR="00551533" w:rsidRPr="00262434" w:rsidRDefault="00551533" w:rsidP="00551533">
                      <w:pPr>
                        <w:textDirection w:val="btLr"/>
                        <w:rPr>
                          <w:lang w:val="en-US"/>
                        </w:rPr>
                      </w:pPr>
                      <w:r w:rsidRPr="00262434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(n = 44)</w:t>
                      </w:r>
                    </w:p>
                  </w:txbxContent>
                </v:textbox>
              </v:rect>
            </w:pict>
          </mc:Fallback>
        </mc:AlternateContent>
      </w: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4DBDFFD6" wp14:editId="0D0C82E5">
                <wp:simplePos x="0" y="0"/>
                <wp:positionH relativeFrom="column">
                  <wp:posOffset>3035300</wp:posOffset>
                </wp:positionH>
                <wp:positionV relativeFrom="paragraph">
                  <wp:posOffset>50800</wp:posOffset>
                </wp:positionV>
                <wp:extent cx="1899920" cy="539115"/>
                <wp:effectExtent l="0" t="0" r="0" b="0"/>
                <wp:wrapNone/>
                <wp:docPr id="41" name="Suorakulmio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F9D6CD3" w14:textId="77777777" w:rsidR="00551533" w:rsidRDefault="00551533" w:rsidP="00551533">
                            <w:pPr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not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rieved</w:t>
                            </w:r>
                            <w:proofErr w:type="spellEnd"/>
                          </w:p>
                          <w:p w14:paraId="7564AA73" w14:textId="77777777" w:rsidR="00551533" w:rsidRDefault="00551533" w:rsidP="00551533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 0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BDFFD6" id="Suorakulmio 41" o:spid="_x0000_s1034" style="position:absolute;margin-left:239pt;margin-top:4pt;width:149.6pt;height:42.4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F9D6CD3" w14:textId="77777777" w:rsidR="00551533" w:rsidRDefault="00551533" w:rsidP="00551533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ports not retrieved</w:t>
                      </w:r>
                    </w:p>
                    <w:p w14:paraId="7564AA73" w14:textId="77777777" w:rsidR="00551533" w:rsidRDefault="00551533" w:rsidP="00551533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34064FFA" wp14:editId="7136F9EA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563245" cy="25400"/>
                <wp:effectExtent l="0" t="0" r="0" b="0"/>
                <wp:wrapNone/>
                <wp:docPr id="50" name="Suora nuoliyhdysviiva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ECB841" id="Suora nuoliyhdysviiva 50" o:spid="_x0000_s1026" type="#_x0000_t32" style="position:absolute;margin-left:193pt;margin-top:24pt;width:44.35pt;height: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05A03D7A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6F631941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47CCCBB2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651E8CE0" wp14:editId="600F6BC7">
                <wp:simplePos x="0" y="0"/>
                <wp:positionH relativeFrom="column">
                  <wp:posOffset>1397000</wp:posOffset>
                </wp:positionH>
                <wp:positionV relativeFrom="paragraph">
                  <wp:posOffset>50800</wp:posOffset>
                </wp:positionV>
                <wp:extent cx="25400" cy="281305"/>
                <wp:effectExtent l="0" t="0" r="0" b="0"/>
                <wp:wrapNone/>
                <wp:docPr id="42" name="Suora nuoliyhdysviiva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229B33" id="Suora nuoliyhdysviiva 42" o:spid="_x0000_s1026" type="#_x0000_t32" style="position:absolute;margin-left:110pt;margin-top:4pt;width:2pt;height:22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16AF59E3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6018145B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4AA69B8A" wp14:editId="74A9ECB3">
                <wp:simplePos x="0" y="0"/>
                <wp:positionH relativeFrom="column">
                  <wp:posOffset>546100</wp:posOffset>
                </wp:positionH>
                <wp:positionV relativeFrom="paragraph">
                  <wp:posOffset>0</wp:posOffset>
                </wp:positionV>
                <wp:extent cx="1899920" cy="539115"/>
                <wp:effectExtent l="0" t="0" r="0" b="0"/>
                <wp:wrapNone/>
                <wp:docPr id="39" name="Suorakulmio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24DDC74" w14:textId="77777777" w:rsidR="00551533" w:rsidRPr="00262434" w:rsidRDefault="00551533" w:rsidP="00551533">
                            <w:pPr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26243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400F36E4" w14:textId="77777777" w:rsidR="00551533" w:rsidRPr="00262434" w:rsidRDefault="00551533" w:rsidP="00551533">
                            <w:pPr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26243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(n = 44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A69B8A" id="Suorakulmio 39" o:spid="_x0000_s1035" style="position:absolute;margin-left:43pt;margin-top:0;width:149.6pt;height:42.4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24DDC74" w14:textId="77777777" w:rsidR="00551533" w:rsidRPr="00262434" w:rsidRDefault="00551533" w:rsidP="00551533">
                      <w:pPr>
                        <w:textDirection w:val="btLr"/>
                        <w:rPr>
                          <w:lang w:val="en-US"/>
                        </w:rPr>
                      </w:pPr>
                      <w:r w:rsidRPr="00262434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Reports assessed for eligibility</w:t>
                      </w:r>
                    </w:p>
                    <w:p w14:paraId="400F36E4" w14:textId="77777777" w:rsidR="00551533" w:rsidRPr="00262434" w:rsidRDefault="00551533" w:rsidP="00551533">
                      <w:pPr>
                        <w:textDirection w:val="btLr"/>
                        <w:rPr>
                          <w:lang w:val="en-US"/>
                        </w:rPr>
                      </w:pPr>
                      <w:r w:rsidRPr="00262434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(n = 44)</w:t>
                      </w:r>
                    </w:p>
                  </w:txbxContent>
                </v:textbox>
              </v:rect>
            </w:pict>
          </mc:Fallback>
        </mc:AlternateContent>
      </w: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35EA7AA0" wp14:editId="7F6F1FAB">
                <wp:simplePos x="0" y="0"/>
                <wp:positionH relativeFrom="column">
                  <wp:posOffset>3048000</wp:posOffset>
                </wp:positionH>
                <wp:positionV relativeFrom="paragraph">
                  <wp:posOffset>0</wp:posOffset>
                </wp:positionV>
                <wp:extent cx="1899920" cy="1146175"/>
                <wp:effectExtent l="0" t="0" r="0" b="0"/>
                <wp:wrapNone/>
                <wp:docPr id="56" name="Suorakulmio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213263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6409031" w14:textId="77777777" w:rsidR="00551533" w:rsidRPr="00262434" w:rsidRDefault="00551533" w:rsidP="00551533">
                            <w:pPr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26243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Reports excluded:</w:t>
                            </w:r>
                          </w:p>
                          <w:p w14:paraId="35E873DB" w14:textId="77777777" w:rsidR="00551533" w:rsidRPr="00262434" w:rsidRDefault="00551533" w:rsidP="00551533">
                            <w:pPr>
                              <w:ind w:left="283" w:firstLine="283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26243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Wrong study design (n = 32)</w:t>
                            </w:r>
                            <w:r w:rsidRPr="0026243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br/>
                              <w:t>Double (n = 2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EA7AA0" id="Suorakulmio 56" o:spid="_x0000_s1036" style="position:absolute;margin-left:240pt;margin-top:0;width:149.6pt;height:90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6409031" w14:textId="77777777" w:rsidR="00551533" w:rsidRPr="00262434" w:rsidRDefault="00551533" w:rsidP="00551533">
                      <w:pPr>
                        <w:textDirection w:val="btLr"/>
                        <w:rPr>
                          <w:lang w:val="en-US"/>
                        </w:rPr>
                      </w:pPr>
                      <w:r w:rsidRPr="00262434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Reports excluded:</w:t>
                      </w:r>
                    </w:p>
                    <w:p w14:paraId="35E873DB" w14:textId="77777777" w:rsidR="00551533" w:rsidRPr="00262434" w:rsidRDefault="00551533" w:rsidP="00551533">
                      <w:pPr>
                        <w:ind w:left="283" w:firstLine="283"/>
                        <w:textDirection w:val="btLr"/>
                        <w:rPr>
                          <w:lang w:val="en-US"/>
                        </w:rPr>
                      </w:pPr>
                      <w:r w:rsidRPr="00262434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Wrong study design (n = 32)</w:t>
                      </w:r>
                      <w:r w:rsidRPr="00262434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br/>
                        <w:t>Double (n = 2)</w:t>
                      </w:r>
                    </w:p>
                  </w:txbxContent>
                </v:textbox>
              </v:rect>
            </w:pict>
          </mc:Fallback>
        </mc:AlternateContent>
      </w: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hidden="0" allowOverlap="1" wp14:anchorId="651ED144" wp14:editId="6A4EF824">
                <wp:simplePos x="0" y="0"/>
                <wp:positionH relativeFrom="column">
                  <wp:posOffset>2476500</wp:posOffset>
                </wp:positionH>
                <wp:positionV relativeFrom="paragraph">
                  <wp:posOffset>279400</wp:posOffset>
                </wp:positionV>
                <wp:extent cx="563245" cy="25400"/>
                <wp:effectExtent l="0" t="0" r="0" b="0"/>
                <wp:wrapNone/>
                <wp:docPr id="40" name="Suora nuoliyhdysviiva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D58B88" id="Suora nuoliyhdysviiva 40" o:spid="_x0000_s1026" type="#_x0000_t32" style="position:absolute;margin-left:195pt;margin-top:22pt;width:44.35pt;height: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16D1DE6C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0C4E9647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3DE7C862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hidden="0" allowOverlap="1" wp14:anchorId="72926021" wp14:editId="747ED722">
                <wp:simplePos x="0" y="0"/>
                <wp:positionH relativeFrom="column">
                  <wp:posOffset>1384300</wp:posOffset>
                </wp:positionH>
                <wp:positionV relativeFrom="paragraph">
                  <wp:posOffset>25400</wp:posOffset>
                </wp:positionV>
                <wp:extent cx="25400" cy="746151"/>
                <wp:effectExtent l="0" t="0" r="0" b="0"/>
                <wp:wrapNone/>
                <wp:docPr id="57" name="Suora nuoliyhdysviiva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406925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5CEEBA" id="Suora nuoliyhdysviiva 57" o:spid="_x0000_s1026" type="#_x0000_t32" style="position:absolute;margin-left:109pt;margin-top:2pt;width:2pt;height:58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7FFF1FFB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797ACBDA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76EB6B25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407A5B82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hidden="0" allowOverlap="1" wp14:anchorId="41102B03" wp14:editId="244EEF14">
                <wp:simplePos x="0" y="0"/>
                <wp:positionH relativeFrom="column">
                  <wp:posOffset>-463550</wp:posOffset>
                </wp:positionH>
                <wp:positionV relativeFrom="paragraph">
                  <wp:posOffset>104775</wp:posOffset>
                </wp:positionV>
                <wp:extent cx="763905" cy="736600"/>
                <wp:effectExtent l="0" t="0" r="17145" b="25400"/>
                <wp:wrapNone/>
                <wp:docPr id="51" name="Vuokaaviosymboli: Vaihtoehtoinen käsittely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905" cy="73660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BD84EC1" w14:textId="77777777" w:rsidR="00551533" w:rsidRDefault="00551533" w:rsidP="00551533">
                            <w:pPr>
                              <w:jc w:val="center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02B03" id="Vuokaaviosymboli: Vaihtoehtoinen käsittely 51" o:spid="_x0000_s1037" type="#_x0000_t176" style="position:absolute;margin-left:-36.5pt;margin-top:8.25pt;width:60.15pt;height:5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" fillcolor="#9cc2e5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7BD84EC1" w14:textId="77777777" w:rsidR="00551533" w:rsidRDefault="00551533" w:rsidP="00551533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551533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033695B5" wp14:editId="6019E026">
                <wp:simplePos x="0" y="0"/>
                <wp:positionH relativeFrom="column">
                  <wp:posOffset>533400</wp:posOffset>
                </wp:positionH>
                <wp:positionV relativeFrom="paragraph">
                  <wp:posOffset>101600</wp:posOffset>
                </wp:positionV>
                <wp:extent cx="1899920" cy="736600"/>
                <wp:effectExtent l="0" t="0" r="0" b="0"/>
                <wp:wrapNone/>
                <wp:docPr id="45" name="Suorakulmio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41805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23455B1" w14:textId="77777777" w:rsidR="00551533" w:rsidRPr="00262434" w:rsidRDefault="00551533" w:rsidP="00551533">
                            <w:pPr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26243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Studies included in review</w:t>
                            </w:r>
                          </w:p>
                          <w:p w14:paraId="3CC8530C" w14:textId="77777777" w:rsidR="00551533" w:rsidRPr="00262434" w:rsidRDefault="00551533" w:rsidP="00551533">
                            <w:pPr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26243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(n = 10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3695B5" id="Suorakulmio 45" o:spid="_x0000_s1038" style="position:absolute;margin-left:42pt;margin-top:8pt;width:149.6pt;height:5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523455B1" w14:textId="77777777" w:rsidR="00551533" w:rsidRPr="00262434" w:rsidRDefault="00551533" w:rsidP="00551533">
                      <w:pPr>
                        <w:textDirection w:val="btLr"/>
                        <w:rPr>
                          <w:lang w:val="en-US"/>
                        </w:rPr>
                      </w:pPr>
                      <w:r w:rsidRPr="00262434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Studies included in review</w:t>
                      </w:r>
                    </w:p>
                    <w:p w14:paraId="3CC8530C" w14:textId="77777777" w:rsidR="00551533" w:rsidRPr="00262434" w:rsidRDefault="00551533" w:rsidP="00551533">
                      <w:pPr>
                        <w:textDirection w:val="btLr"/>
                        <w:rPr>
                          <w:lang w:val="en-US"/>
                        </w:rPr>
                      </w:pPr>
                      <w:r w:rsidRPr="00262434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(n = 10)</w:t>
                      </w:r>
                    </w:p>
                  </w:txbxContent>
                </v:textbox>
              </v:rect>
            </w:pict>
          </mc:Fallback>
        </mc:AlternateContent>
      </w:r>
    </w:p>
    <w:p w14:paraId="311567D0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1D3C6B62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31F059C1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6CB02211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3C17E807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</w:p>
    <w:p w14:paraId="7C2D2623" w14:textId="77777777" w:rsidR="00551533" w:rsidRPr="00551533" w:rsidRDefault="00551533" w:rsidP="0055153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51533">
        <w:rPr>
          <w:rFonts w:ascii="Times New Roman" w:hAnsi="Times New Roman" w:cs="Times New Roman"/>
          <w:lang w:val="en-US"/>
        </w:rPr>
        <w:br w:type="page"/>
      </w:r>
    </w:p>
    <w:p w14:paraId="6B1D057F" w14:textId="77777777" w:rsidR="00551533" w:rsidRPr="00551533" w:rsidRDefault="00551533" w:rsidP="0055153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551533">
        <w:rPr>
          <w:rFonts w:ascii="Times New Roman" w:eastAsia="Times New Roman" w:hAnsi="Times New Roman" w:cs="Times New Roman"/>
          <w:b/>
          <w:color w:val="000000"/>
          <w:lang w:val="en-US"/>
        </w:rPr>
        <w:lastRenderedPageBreak/>
        <w:t xml:space="preserve">Figure S2 </w:t>
      </w:r>
    </w:p>
    <w:p w14:paraId="5368D1D8" w14:textId="77777777" w:rsidR="00551533" w:rsidRPr="00551533" w:rsidRDefault="00551533" w:rsidP="0055153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lang w:val="en-US"/>
        </w:rPr>
      </w:pPr>
      <w:r w:rsidRPr="00551533">
        <w:rPr>
          <w:rFonts w:ascii="Times New Roman" w:eastAsia="Times New Roman" w:hAnsi="Times New Roman" w:cs="Times New Roman"/>
          <w:color w:val="000000"/>
          <w:lang w:val="en-US"/>
        </w:rPr>
        <w:t>Risk of bias in individual studies</w:t>
      </w:r>
    </w:p>
    <w:p w14:paraId="77473D48" w14:textId="77777777" w:rsidR="00551533" w:rsidRPr="00551533" w:rsidRDefault="00551533" w:rsidP="00551533">
      <w:pPr>
        <w:rPr>
          <w:rFonts w:ascii="Times New Roman" w:eastAsia="Times New Roman" w:hAnsi="Times New Roman" w:cs="Times New Roman"/>
          <w:b/>
          <w:lang w:val="en-US"/>
        </w:rPr>
      </w:pPr>
    </w:p>
    <w:p w14:paraId="0306EFFE" w14:textId="77777777" w:rsidR="00551533" w:rsidRPr="00551533" w:rsidRDefault="00551533" w:rsidP="0055153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 w:rsidRPr="00551533">
        <w:rPr>
          <w:rFonts w:ascii="Times New Roman" w:hAnsi="Times New Roman" w:cs="Times New Roman"/>
          <w:noProof/>
          <w:color w:val="000000"/>
          <w:sz w:val="20"/>
          <w:szCs w:val="20"/>
          <w:lang w:val="en-US" w:eastAsia="en-US"/>
        </w:rPr>
        <w:drawing>
          <wp:inline distT="0" distB="0" distL="0" distR="0" wp14:anchorId="5BB8EFC4" wp14:editId="60D31A80">
            <wp:extent cx="5731510" cy="4912995"/>
            <wp:effectExtent l="0" t="0" r="0" b="0"/>
            <wp:docPr id="68" name="image9.png" descr="Kuva, joka sisältää kohteen pöytä&#10;&#10;Kuvaus luotu automaattisesti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Kuva, joka sisältää kohteen pöytä&#10;&#10;Kuvaus luotu automaattisesti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129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318810" w14:textId="77777777" w:rsidR="00551533" w:rsidRPr="00551533" w:rsidRDefault="00551533" w:rsidP="00551533">
      <w:pPr>
        <w:rPr>
          <w:rFonts w:ascii="Times New Roman" w:eastAsia="Times New Roman" w:hAnsi="Times New Roman" w:cs="Times New Roman"/>
          <w:b/>
        </w:rPr>
      </w:pPr>
    </w:p>
    <w:p w14:paraId="533DAEC5" w14:textId="77777777" w:rsidR="00551533" w:rsidRPr="00551533" w:rsidRDefault="00551533" w:rsidP="00551533">
      <w:pPr>
        <w:jc w:val="right"/>
        <w:rPr>
          <w:rFonts w:ascii="Times New Roman" w:hAnsi="Times New Roman" w:cs="Times New Roman"/>
        </w:rPr>
      </w:pPr>
    </w:p>
    <w:p w14:paraId="0066AE10" w14:textId="77777777" w:rsidR="00551533" w:rsidRPr="00551533" w:rsidRDefault="00551533" w:rsidP="00551533">
      <w:pPr>
        <w:tabs>
          <w:tab w:val="left" w:pos="310"/>
        </w:tabs>
        <w:rPr>
          <w:rFonts w:ascii="Times New Roman" w:hAnsi="Times New Roman" w:cs="Times New Roman"/>
        </w:rPr>
      </w:pPr>
      <w:r w:rsidRPr="00551533">
        <w:rPr>
          <w:rFonts w:ascii="Times New Roman" w:hAnsi="Times New Roman" w:cs="Times New Roman"/>
        </w:rPr>
        <w:tab/>
      </w:r>
    </w:p>
    <w:p w14:paraId="7E303DE7" w14:textId="77777777" w:rsidR="00551533" w:rsidRPr="00551533" w:rsidRDefault="00551533" w:rsidP="00551533">
      <w:pPr>
        <w:rPr>
          <w:rFonts w:ascii="Times New Roman" w:hAnsi="Times New Roman" w:cs="Times New Roman"/>
        </w:rPr>
      </w:pPr>
      <w:r w:rsidRPr="00551533">
        <w:rPr>
          <w:rFonts w:ascii="Times New Roman" w:hAnsi="Times New Roman" w:cs="Times New Roman"/>
        </w:rPr>
        <w:br w:type="page"/>
      </w:r>
    </w:p>
    <w:p w14:paraId="1BC3B990" w14:textId="77777777" w:rsidR="00551533" w:rsidRPr="00551533" w:rsidRDefault="00551533" w:rsidP="00551533">
      <w:pPr>
        <w:tabs>
          <w:tab w:val="left" w:pos="310"/>
        </w:tabs>
        <w:rPr>
          <w:rFonts w:ascii="Times New Roman" w:hAnsi="Times New Roman" w:cs="Times New Roman"/>
          <w:b/>
          <w:lang w:val="en-US"/>
        </w:rPr>
      </w:pPr>
      <w:r w:rsidRPr="00551533">
        <w:rPr>
          <w:rFonts w:ascii="Times New Roman" w:hAnsi="Times New Roman" w:cs="Times New Roman"/>
          <w:b/>
          <w:lang w:val="en-US"/>
        </w:rPr>
        <w:lastRenderedPageBreak/>
        <w:t>Figure S3</w:t>
      </w:r>
    </w:p>
    <w:p w14:paraId="3EB287BA" w14:textId="77777777" w:rsidR="00551533" w:rsidRPr="00551533" w:rsidRDefault="00551533" w:rsidP="00551533">
      <w:pPr>
        <w:tabs>
          <w:tab w:val="left" w:pos="310"/>
        </w:tabs>
        <w:rPr>
          <w:rFonts w:ascii="Times New Roman" w:hAnsi="Times New Roman" w:cs="Times New Roman"/>
          <w:lang w:val="en-US"/>
        </w:rPr>
      </w:pPr>
      <w:r w:rsidRPr="00551533">
        <w:rPr>
          <w:rFonts w:ascii="Times New Roman" w:hAnsi="Times New Roman" w:cs="Times New Roman"/>
          <w:lang w:val="en-US"/>
        </w:rPr>
        <w:t>Risk of bias in selected domains and the overall risk of bias.</w:t>
      </w:r>
    </w:p>
    <w:p w14:paraId="620DD02C" w14:textId="77777777" w:rsidR="00551533" w:rsidRPr="00551533" w:rsidRDefault="00551533" w:rsidP="00551533">
      <w:pPr>
        <w:tabs>
          <w:tab w:val="left" w:pos="310"/>
        </w:tabs>
        <w:rPr>
          <w:rFonts w:ascii="Times New Roman" w:hAnsi="Times New Roman" w:cs="Times New Roman"/>
        </w:rPr>
      </w:pPr>
      <w:r w:rsidRPr="00551533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1DAC9AB6" wp14:editId="01B7F56A">
            <wp:extent cx="5731510" cy="1726565"/>
            <wp:effectExtent l="0" t="0" r="0" b="0"/>
            <wp:docPr id="67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265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F80D83" w14:textId="77777777" w:rsidR="00551533" w:rsidRPr="00551533" w:rsidRDefault="00551533" w:rsidP="00551533">
      <w:pPr>
        <w:rPr>
          <w:rFonts w:ascii="Times New Roman" w:hAnsi="Times New Roman" w:cs="Times New Roman"/>
        </w:rPr>
      </w:pPr>
    </w:p>
    <w:p w14:paraId="352B3926" w14:textId="77777777" w:rsidR="00551533" w:rsidRPr="00551533" w:rsidRDefault="00551533" w:rsidP="00551533">
      <w:pPr>
        <w:rPr>
          <w:rFonts w:ascii="Times New Roman" w:hAnsi="Times New Roman" w:cs="Times New Roman"/>
        </w:rPr>
      </w:pPr>
    </w:p>
    <w:p w14:paraId="563C497C" w14:textId="77777777" w:rsidR="00551533" w:rsidRPr="00551533" w:rsidRDefault="00551533" w:rsidP="00551533">
      <w:pPr>
        <w:rPr>
          <w:rFonts w:ascii="Times New Roman" w:hAnsi="Times New Roman" w:cs="Times New Roman"/>
        </w:rPr>
        <w:sectPr w:rsidR="00551533" w:rsidRPr="00551533">
          <w:pgSz w:w="11906" w:h="16838"/>
          <w:pgMar w:top="1440" w:right="1440" w:bottom="1440" w:left="1440" w:header="708" w:footer="708" w:gutter="0"/>
          <w:cols w:space="708"/>
        </w:sectPr>
      </w:pPr>
      <w:r w:rsidRPr="00551533">
        <w:rPr>
          <w:rFonts w:ascii="Times New Roman" w:hAnsi="Times New Roman" w:cs="Times New Roman"/>
        </w:rPr>
        <w:br w:type="page"/>
      </w:r>
    </w:p>
    <w:p w14:paraId="61DBFC5A" w14:textId="77777777" w:rsidR="00551533" w:rsidRPr="00551533" w:rsidRDefault="00551533" w:rsidP="00551533">
      <w:pPr>
        <w:rPr>
          <w:rFonts w:ascii="Times New Roman" w:hAnsi="Times New Roman" w:cs="Times New Roman"/>
          <w:lang w:val="en-US"/>
        </w:rPr>
      </w:pPr>
      <w:r w:rsidRPr="00551533">
        <w:rPr>
          <w:rFonts w:ascii="Times New Roman" w:hAnsi="Times New Roman" w:cs="Times New Roman"/>
          <w:b/>
          <w:lang w:val="en-US"/>
        </w:rPr>
        <w:lastRenderedPageBreak/>
        <w:t xml:space="preserve">Table S1 </w:t>
      </w:r>
      <w:r w:rsidRPr="00551533">
        <w:rPr>
          <w:rFonts w:ascii="Times New Roman" w:hAnsi="Times New Roman" w:cs="Times New Roman"/>
          <w:lang w:val="en-US"/>
        </w:rPr>
        <w:t xml:space="preserve">Characteristics of the included studies. </w:t>
      </w:r>
      <w:r w:rsidRPr="00551533">
        <w:rPr>
          <w:rFonts w:ascii="Times New Roman" w:hAnsi="Times New Roman" w:cs="Times New Roman"/>
          <w:lang w:val="en-US"/>
        </w:rPr>
        <w:br/>
      </w:r>
    </w:p>
    <w:tbl>
      <w:tblPr>
        <w:tblW w:w="16497" w:type="dxa"/>
        <w:tblInd w:w="-1281" w:type="dxa"/>
        <w:tblLayout w:type="fixed"/>
        <w:tblLook w:val="0400" w:firstRow="0" w:lastRow="0" w:firstColumn="0" w:lastColumn="0" w:noHBand="0" w:noVBand="1"/>
      </w:tblPr>
      <w:tblGrid>
        <w:gridCol w:w="878"/>
        <w:gridCol w:w="905"/>
        <w:gridCol w:w="558"/>
        <w:gridCol w:w="636"/>
        <w:gridCol w:w="567"/>
        <w:gridCol w:w="1417"/>
        <w:gridCol w:w="1216"/>
        <w:gridCol w:w="771"/>
        <w:gridCol w:w="3826"/>
        <w:gridCol w:w="2835"/>
        <w:gridCol w:w="1326"/>
        <w:gridCol w:w="1562"/>
      </w:tblGrid>
      <w:tr w:rsidR="00551533" w:rsidRPr="00551533" w14:paraId="4F8F3425" w14:textId="77777777" w:rsidTr="006537CB">
        <w:trPr>
          <w:trHeight w:val="20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6CEE86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075EC0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CABDF3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udy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</w:t>
            </w:r>
            <w:proofErr w:type="spellEnd"/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E5D0B8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inding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84FA95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cipants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8E1ADE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A99057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131D58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tting</w:t>
            </w:r>
            <w:proofErr w:type="spellEnd"/>
          </w:p>
        </w:tc>
        <w:tc>
          <w:tcPr>
            <w:tcW w:w="38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59743C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lusion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teria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CD15A3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clusion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teria</w:t>
            </w:r>
            <w:proofErr w:type="spellEnd"/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C3E103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in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9BFEEA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s</w:t>
            </w:r>
            <w:proofErr w:type="spellEnd"/>
          </w:p>
        </w:tc>
      </w:tr>
      <w:tr w:rsidR="00551533" w:rsidRPr="00551533" w14:paraId="27534F72" w14:textId="77777777" w:rsidTr="006537CB">
        <w:trPr>
          <w:trHeight w:val="20"/>
        </w:trPr>
        <w:tc>
          <w:tcPr>
            <w:tcW w:w="1649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D040D0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 NEWBORN</w:t>
            </w:r>
          </w:p>
        </w:tc>
      </w:tr>
      <w:tr w:rsidR="00551533" w:rsidRPr="00951994" w14:paraId="753DE44D" w14:textId="77777777" w:rsidTr="006537CB">
        <w:trPr>
          <w:trHeight w:val="20"/>
        </w:trPr>
        <w:tc>
          <w:tcPr>
            <w:tcW w:w="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1B80C3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ubiger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278318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DD09C8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CD243C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F3DEE6" w14:textId="77777777" w:rsidR="00551533" w:rsidRP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BAF3DF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cifiers were forbidden during hospital stay.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2A9571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cifiers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out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B3EB50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ity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573F0C" w14:textId="53FE46DA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althy full-term infants,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37 weeks of gestation, 2750±4200 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1A60D0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term births, mother does not want to breastfeed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00E0E9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valence of breast-feeding on day 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C0F9DA" w14:textId="7057F894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valence of bre</w:t>
            </w:r>
            <w:r w:rsidR="009519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</w:t>
            </w:r>
            <w:r w:rsidR="009519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eding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9519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, 4 and 6 months.</w:t>
            </w:r>
          </w:p>
        </w:tc>
      </w:tr>
      <w:tr w:rsidR="00551533" w:rsidRPr="00951994" w14:paraId="6C90EEFC" w14:textId="77777777" w:rsidTr="006537CB">
        <w:trPr>
          <w:trHeight w:val="20"/>
        </w:trPr>
        <w:tc>
          <w:tcPr>
            <w:tcW w:w="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6C6272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amer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098EA5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B24AF9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-199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F3162F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ubl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A70036" w14:textId="77777777" w:rsidR="00551533" w:rsidRP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FEA1C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commending avoidance of pacifier for first 3 months.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8533DA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cifier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e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owed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22F973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ity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C8A703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omen who intended to breastfeed for 3 months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healthy singleton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at least 37 completed weeks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2500 g birth weigh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BC1035" w14:textId="219247B1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ther does</w:t>
            </w:r>
            <w:r w:rsidR="009519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="009519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 want to breastfeed, preterm, under 2500 g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68D4D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ing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in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s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27D130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 frequency and total duration of crying or fussing and the duration of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soothable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rying</w:t>
            </w:r>
          </w:p>
        </w:tc>
      </w:tr>
      <w:tr w:rsidR="00551533" w:rsidRPr="00951994" w14:paraId="6571ACB0" w14:textId="77777777" w:rsidTr="006537CB">
        <w:trPr>
          <w:trHeight w:val="20"/>
        </w:trPr>
        <w:tc>
          <w:tcPr>
            <w:tcW w:w="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2D1D81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ward et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D19D54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8D7397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-199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9813B1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382ABF" w14:textId="77777777" w:rsidR="00551533" w:rsidRP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CC92C5" w14:textId="5EC2AD8F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sticted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acif</w:t>
            </w:r>
            <w:r w:rsidR="009519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r use for 4 weeks after birth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273794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8C0275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ity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47063E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omen who intended to breastfeed their infants for at least 4 weeks; had uncomplicated, singleton pregnancies;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and were undecided or wanted their infants to use a pacifier; healthy (2200 g or more at delivery,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&gt;/=36 weeks’ gestation, with Apgar scores &gt;6 at 1 minute and &gt;7 at 5 minute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C733CA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ICU admission or mother did not want to breastfeed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1AC039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ime to cessation of overall breastfeeding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4D1D80" w14:textId="6D8942F4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times to cessation of full, and exclusive breastfeeding and breastfeeding-associated maternal and infant problems.</w:t>
            </w:r>
          </w:p>
        </w:tc>
      </w:tr>
      <w:tr w:rsidR="00551533" w:rsidRPr="00951994" w14:paraId="53E466F6" w14:textId="77777777" w:rsidTr="006537CB">
        <w:trPr>
          <w:trHeight w:val="20"/>
        </w:trPr>
        <w:tc>
          <w:tcPr>
            <w:tcW w:w="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FAB913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nik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9ADF47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746450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-200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390969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2ACB66" w14:textId="77777777" w:rsidR="00551533" w:rsidRP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C9E21F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commended not to offer pacifie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F47F79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fer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cifier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CB3858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natal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3D7DAE" w14:textId="45DA7C15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 least 37 completed weeks gestational age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2500 g birth weight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exclusively breastfeeding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whose mothers reported an intention to breastfeed for at least 3 month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0B63C4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st problems that could interfere with breastfeeding. Mothers who had decided the use of pacifie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FF0ABB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valence of exclusive breastfeeding at 3 months.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4B6812" w14:textId="69D70BC4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valence of exclusive and any breastfeeding at different ages and duration of any breastfeeding.</w:t>
            </w:r>
          </w:p>
        </w:tc>
      </w:tr>
      <w:tr w:rsidR="00551533" w:rsidRPr="00951994" w14:paraId="6B71ACEA" w14:textId="77777777" w:rsidTr="006537CB">
        <w:trPr>
          <w:trHeight w:val="20"/>
        </w:trPr>
        <w:tc>
          <w:tcPr>
            <w:tcW w:w="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4EBED5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rmanson et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FBFEEA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F5BDC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-201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23BC59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FD695D" w14:textId="77777777" w:rsidR="00551533" w:rsidRP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BFF61E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void pacifier during the first two weeks.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1B4DE" w14:textId="79EB4BBF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commendation to offer a pacifier from the first day of lif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946590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ity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093901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women who were primiparous;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-intended to breastfeed their infants for at least four months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-gave birth to healthy full-term infants (&gt;37 weeks of gestation, birth weight &gt;2500 g)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DCA039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FB81C5" w14:textId="52C5CDA8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portion of breastfeeding at six months.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AE6552" w14:textId="401BF7C9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portions of breastfeeding and breastfeeding problems at two and four months</w:t>
            </w:r>
          </w:p>
        </w:tc>
      </w:tr>
      <w:tr w:rsidR="00551533" w:rsidRPr="00551533" w14:paraId="3787223C" w14:textId="77777777" w:rsidTr="006537CB">
        <w:trPr>
          <w:trHeight w:val="20"/>
        </w:trPr>
        <w:tc>
          <w:tcPr>
            <w:tcW w:w="16497" w:type="dxa"/>
            <w:gridSpan w:val="1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037AB5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 NEWBORNS</w:t>
            </w:r>
          </w:p>
        </w:tc>
      </w:tr>
      <w:tr w:rsidR="00551533" w:rsidRPr="00951994" w14:paraId="2D2D444D" w14:textId="77777777" w:rsidTr="006537CB">
        <w:trPr>
          <w:trHeight w:val="20"/>
        </w:trPr>
        <w:tc>
          <w:tcPr>
            <w:tcW w:w="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391F48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llins et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71E293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0DFDF0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-199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D3C68A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747AC4" w14:textId="77777777" w:rsidR="00551533" w:rsidRP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969AD9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cifier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ring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y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BF7B88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cifier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F2DE42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U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455941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omen with singleton or twin preterm infants &lt; 34 weeks’ gestation who wanted to breast feed were eligible for inclusion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DCCD5" w14:textId="0BFDB151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ther does</w:t>
            </w:r>
            <w:r w:rsidR="009519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="009519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 want to breastfeed, preterm, unhealthy, under 2500 g, congenital abnormalities precluding enteral feeding.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27E664" w14:textId="64D6F800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infants fully breastfeed and the proportion receiving any breastfeeding on discard home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BE4A17" w14:textId="454424DC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gth of hospital stay and prevalence of breastfeeding at three and six months after discharge.</w:t>
            </w:r>
          </w:p>
        </w:tc>
      </w:tr>
      <w:tr w:rsidR="00551533" w:rsidRPr="00951994" w14:paraId="0AC08B20" w14:textId="77777777" w:rsidTr="006537CB">
        <w:trPr>
          <w:trHeight w:val="20"/>
        </w:trPr>
        <w:tc>
          <w:tcPr>
            <w:tcW w:w="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A1FFAF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ildiz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DAC1E1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4C9E65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-20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65515F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EF8AB1" w14:textId="77777777" w:rsidR="00551533" w:rsidRP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A898B1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cifier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ring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y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F6A9D3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cifier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DDD04E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U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8D1335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mature infants: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 xml:space="preserve">•  were at 32 (±2) gestation weeks and who did not have sucking reflex 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• weighed approximately 1000 gm or more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• had Apgar scores &gt;6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• had stable health conditions during the first 24 hours after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birth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• did not have any congenital malformation that may cause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asphyxia and affect respiration and who had spontaneous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espiration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• did not have cranial bleeding and hyperbilirubinemia that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may lead to blood abnormalities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• did not have a congenital or acquired malformation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elated to hearing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• had no family members with a hearing loss starting in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childhood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• were enterally fed via gavage and who could tolerate it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• were breastfed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• had a mother who was literate in Turkish and who was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willing to feed her baby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26AE0D" w14:textId="6246D37A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No </w:t>
            </w:r>
            <w:proofErr w:type="spellStart"/>
            <w:r w:rsidR="009519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clusion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teri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EFDB60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ansition period to total oral feeding (hours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BFC39F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uration of hospital stay (hours</w:t>
            </w:r>
            <w:proofErr w:type="gram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,Weight</w:t>
            </w:r>
            <w:proofErr w:type="gram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f discharge (g)</w:t>
            </w:r>
          </w:p>
        </w:tc>
      </w:tr>
      <w:tr w:rsidR="00551533" w:rsidRPr="00951994" w14:paraId="5CA053C7" w14:textId="77777777" w:rsidTr="006537CB">
        <w:trPr>
          <w:trHeight w:val="20"/>
        </w:trPr>
        <w:tc>
          <w:tcPr>
            <w:tcW w:w="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A5EE5E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ya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B65846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656440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-20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C3B786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48C70" w14:textId="77777777" w:rsidR="00551533" w:rsidRP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6C68CD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cifier use during hospital sta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FD3839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cifier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629B95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U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F7516F" w14:textId="77777777" w:rsidR="00551533" w:rsidRPr="00551533" w:rsidRDefault="00B7484A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900487811"/>
              </w:sdtPr>
              <w:sdtEndPr/>
              <w:sdtContent>
                <w:r w:rsidR="00551533" w:rsidRPr="00551533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  <w:lang w:val="en-US"/>
                  </w:rPr>
                  <w:t>Preterm infants</w:t>
                </w:r>
                <w:r w:rsidR="00551533" w:rsidRPr="00551533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  <w:lang w:val="en-US"/>
                  </w:rPr>
                  <w:br/>
                  <w:t>30-34 weeks of gestational age</w:t>
                </w:r>
                <w:r w:rsidR="00551533" w:rsidRPr="00551533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  <w:lang w:val="en-US"/>
                  </w:rPr>
                  <w:br/>
                  <w:t>birth weight of ≥1000 g</w:t>
                </w:r>
                <w:r w:rsidR="00551533" w:rsidRPr="00551533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  <w:lang w:val="en-US"/>
                  </w:rPr>
                  <w:br/>
                  <w:t xml:space="preserve">Apgar score of &gt;6 and </w:t>
                </w:r>
                <w:r w:rsidR="00551533" w:rsidRPr="00551533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  <w:lang w:val="en-US"/>
                  </w:rPr>
                  <w:br/>
                  <w:t>not using pacifiers</w:t>
                </w:r>
              </w:sdtContent>
            </w:sdt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FBF2E8" w14:textId="51F5C2C0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fants with a congenital malformation that may cause asphyxia and affect breathing and those with respiratory distress, cranial bleeding, hyperbilirubinemia requiring exchange transfusion, and intestinal anomalies or necrotizing enterocoliti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A2711E" w14:textId="5C3D21E8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me to transition to full breastfeeding 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DA66A3" w14:textId="304A992C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e to discharge, weight at transition to full breastfeeding, weight of discharge, Sucking skills</w:t>
            </w:r>
          </w:p>
        </w:tc>
      </w:tr>
      <w:tr w:rsidR="00551533" w:rsidRPr="00951994" w14:paraId="4CAE4655" w14:textId="77777777" w:rsidTr="006537CB">
        <w:trPr>
          <w:trHeight w:val="20"/>
        </w:trPr>
        <w:tc>
          <w:tcPr>
            <w:tcW w:w="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BAEDF6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y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47A2B9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A816C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-201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8413DB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FA89B4" w14:textId="77777777" w:rsidR="00551533" w:rsidRP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81B3BB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cifier use during hospital sta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D8D1CC" w14:textId="38E3094C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 </w:t>
            </w:r>
            <w:proofErr w:type="spellStart"/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cifier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F52FD1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U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381AF3" w14:textId="099F55F0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rth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eight less than or equal to 1,500 g, 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 xml:space="preserve">gestational age (GA) younger than 32 weeks, 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tolerating at least 100 kcals/kg/day by OG feeding,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growth parameters appropriate for GA,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and a stable clinical condition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6EB4B2" w14:textId="0271D2EB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eterm infants with congenital anomalies, perinatal asphyxia, prolonged respiratory distress, intraventricular hemorrhage of greater than grade 2 according to the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pille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assification,hyperbilirubinemia</w:t>
            </w:r>
            <w:proofErr w:type="spellEnd"/>
            <w:proofErr w:type="gram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equiring exchange transfusion, or intestinal anomalies or necrotizing enterocolitis with a Bell stage</w:t>
            </w:r>
            <w:r w:rsidR="007811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I to III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ere excluded. In addition, preterm infants receiving invasive or noninvasive mechanical ventilator support were excluded from the study.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16D107" w14:textId="63B53C43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e for transition to full oral feeding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5DD482" w14:textId="3AD5CDB4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e to transition to full breastfeeding, time to discharge</w:t>
            </w:r>
          </w:p>
        </w:tc>
      </w:tr>
      <w:tr w:rsidR="00551533" w:rsidRPr="00951994" w14:paraId="1D53E44F" w14:textId="77777777" w:rsidTr="006537CB">
        <w:trPr>
          <w:trHeight w:val="20"/>
        </w:trPr>
        <w:tc>
          <w:tcPr>
            <w:tcW w:w="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CD132E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cile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</w:t>
            </w:r>
            <w:proofErr w:type="spellEnd"/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659F8E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A6EE3F" w14:textId="77777777" w:rsidR="00551533" w:rsidRP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0E8A54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D8F23" w14:textId="77777777" w:rsidR="00551533" w:rsidRP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C8E44A" w14:textId="37414A6F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n-nutritive sucking of </w:t>
            </w:r>
            <w:proofErr w:type="gramStart"/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cifier  once</w:t>
            </w:r>
            <w:proofErr w:type="gramEnd"/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 day for 15 min.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EADC06" w14:textId="5ED14835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n-nutritive sucking on an emptied breast for 15 min per day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07B6CE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U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FCFADE" w14:textId="377B4BE3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) born at less than or equal to 34 weeks gestational age (GA) as determined by obstetric ultrasonogram and clinical examination; 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2) appropriate size for their GA;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 xml:space="preserve">3) receiving only tube feedings (orogastric or nasogastric); and 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4) whose mothers’ intentions were to breastfeed and were pumping milk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30DE34" w14:textId="77777777" w:rsidR="00551533" w:rsidRP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) necrotizing enterocolitis (NEC)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 xml:space="preserve">2) intraventricular hemorrhage (IVH) grades III and IV; and </w:t>
            </w:r>
            <w:r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3) congenital anomalies (e.g., heart, oral, gastrointestinal etc.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C95CA4" w14:textId="101B1703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xclusive breastfeeding acquisition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time to achieve independent oral feeding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length of hospitalization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F3BAD9" w14:textId="7A4E95DE" w:rsidR="00551533" w:rsidRPr="00551533" w:rsidRDefault="00951994" w:rsidP="00653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="00551533" w:rsidRPr="00551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e to achieve independent oral feeding, length of hospitalization</w:t>
            </w:r>
          </w:p>
        </w:tc>
      </w:tr>
    </w:tbl>
    <w:p w14:paraId="366A7D7F" w14:textId="77777777" w:rsidR="00551533" w:rsidRPr="00262434" w:rsidRDefault="00551533" w:rsidP="00551533">
      <w:pPr>
        <w:rPr>
          <w:lang w:val="en-US"/>
        </w:rPr>
      </w:pPr>
      <w:r w:rsidRPr="00262434">
        <w:rPr>
          <w:lang w:val="en-US"/>
        </w:rPr>
        <w:t>NICU = neonatal intensive care unit</w:t>
      </w:r>
    </w:p>
    <w:p w14:paraId="2E5D3FF6" w14:textId="77777777" w:rsidR="00551533" w:rsidRPr="00262434" w:rsidRDefault="00551533" w:rsidP="00551533">
      <w:pPr>
        <w:rPr>
          <w:lang w:val="en-US"/>
        </w:rPr>
      </w:pPr>
      <w:r w:rsidRPr="00262434">
        <w:rPr>
          <w:lang w:val="en-US"/>
        </w:rPr>
        <w:br w:type="page"/>
      </w:r>
      <w:r w:rsidRPr="00262434">
        <w:rPr>
          <w:b/>
          <w:lang w:val="en-US"/>
        </w:rPr>
        <w:lastRenderedPageBreak/>
        <w:t xml:space="preserve">Table S2 </w:t>
      </w:r>
      <w:r w:rsidRPr="00262434">
        <w:rPr>
          <w:lang w:val="en-US"/>
        </w:rPr>
        <w:t xml:space="preserve">Characteristics of the newborns in the included studies. </w:t>
      </w:r>
    </w:p>
    <w:tbl>
      <w:tblPr>
        <w:tblW w:w="10310" w:type="dxa"/>
        <w:tblLayout w:type="fixed"/>
        <w:tblLook w:val="0400" w:firstRow="0" w:lastRow="0" w:firstColumn="0" w:lastColumn="0" w:noHBand="0" w:noVBand="1"/>
      </w:tblPr>
      <w:tblGrid>
        <w:gridCol w:w="2065"/>
        <w:gridCol w:w="1118"/>
        <w:gridCol w:w="909"/>
        <w:gridCol w:w="1269"/>
        <w:gridCol w:w="1438"/>
        <w:gridCol w:w="1764"/>
        <w:gridCol w:w="1747"/>
      </w:tblGrid>
      <w:tr w:rsidR="00551533" w:rsidRPr="00B7484A" w14:paraId="294523A2" w14:textId="77777777" w:rsidTr="006537CB">
        <w:trPr>
          <w:trHeight w:val="285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6B9D81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0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862F3D" w14:textId="5A3A7EBF" w:rsidR="00551533" w:rsidRDefault="00551533" w:rsidP="00653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781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proofErr w:type="spellEnd"/>
          </w:p>
          <w:p w14:paraId="3FCEF4AD" w14:textId="77777777" w:rsidR="00551533" w:rsidRDefault="00551533" w:rsidP="00653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8D6F90" w14:textId="233DD241" w:rsidR="00551533" w:rsidRPr="00262434" w:rsidRDefault="00551533" w:rsidP="00653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2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stational age (mean and </w:t>
            </w:r>
            <w:r w:rsidR="00781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ndard deviation</w:t>
            </w:r>
          </w:p>
          <w:p w14:paraId="29FD8B34" w14:textId="77777777" w:rsidR="00551533" w:rsidRPr="00262434" w:rsidRDefault="00551533" w:rsidP="00653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D223F4" w14:textId="14B0C0A3" w:rsidR="00551533" w:rsidRPr="00B7484A" w:rsidRDefault="00551533" w:rsidP="00653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eight (mean and </w:t>
            </w:r>
            <w:r w:rsidR="007811F9" w:rsidRPr="00B7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ndard deviation</w:t>
            </w:r>
            <w:r w:rsidRPr="00B7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5EBA39B8" w14:textId="77777777" w:rsidR="00551533" w:rsidRPr="00B7484A" w:rsidRDefault="00551533" w:rsidP="00653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51533" w14:paraId="1A83426F" w14:textId="77777777" w:rsidTr="006537CB">
        <w:trPr>
          <w:trHeight w:val="285"/>
        </w:trPr>
        <w:tc>
          <w:tcPr>
            <w:tcW w:w="20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74C4E2" w14:textId="77777777" w:rsidR="00551533" w:rsidRPr="00B7484A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4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B1F370" w14:textId="77777777" w:rsidR="00551533" w:rsidRDefault="00551533" w:rsidP="00653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D4C14A" w14:textId="77777777" w:rsidR="00551533" w:rsidRDefault="00551533" w:rsidP="00653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08172A" w14:textId="77777777" w:rsidR="00551533" w:rsidRDefault="00551533" w:rsidP="00653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D73AA" w14:textId="77777777" w:rsidR="00551533" w:rsidRDefault="00551533" w:rsidP="00653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FAE639" w14:textId="77777777" w:rsidR="00551533" w:rsidRDefault="00551533" w:rsidP="00653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EEBA6" w14:textId="77777777" w:rsidR="00551533" w:rsidRDefault="00551533" w:rsidP="006537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551533" w14:paraId="64EA2B08" w14:textId="77777777" w:rsidTr="006537CB">
        <w:trPr>
          <w:trHeight w:val="285"/>
        </w:trPr>
        <w:tc>
          <w:tcPr>
            <w:tcW w:w="20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984B01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born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82456C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E14D4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61E5A0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B31873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BDA7DA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DD393F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1533" w14:paraId="160AACE1" w14:textId="77777777" w:rsidTr="006537CB">
        <w:trPr>
          <w:trHeight w:val="285"/>
        </w:trPr>
        <w:tc>
          <w:tcPr>
            <w:tcW w:w="20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81C992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ub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9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1E9C96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6A0952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F47F08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 (1.4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BA33A5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 (1.2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5BFD55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7 (319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128F27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4 (348)</w:t>
            </w:r>
          </w:p>
        </w:tc>
      </w:tr>
      <w:tr w:rsidR="00551533" w14:paraId="4E0BC537" w14:textId="77777777" w:rsidTr="006537CB">
        <w:trPr>
          <w:trHeight w:val="285"/>
        </w:trPr>
        <w:tc>
          <w:tcPr>
            <w:tcW w:w="20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96E1D2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eam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6203F6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3EE9EF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A12913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B1A108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7B95BC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7 (427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2C2172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4 (415)</w:t>
            </w:r>
          </w:p>
        </w:tc>
      </w:tr>
      <w:tr w:rsidR="00551533" w14:paraId="7F6A84A2" w14:textId="77777777" w:rsidTr="006537CB">
        <w:trPr>
          <w:trHeight w:val="285"/>
        </w:trPr>
        <w:tc>
          <w:tcPr>
            <w:tcW w:w="20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99AEAA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ward 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CE87E1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3F673B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680784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 (0.7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F53EED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 (0.9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7BDA20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2 (456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6BB0CD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9 (469)</w:t>
            </w:r>
          </w:p>
        </w:tc>
      </w:tr>
      <w:tr w:rsidR="00551533" w14:paraId="5A1ECC9F" w14:textId="77777777" w:rsidTr="006537CB">
        <w:trPr>
          <w:trHeight w:val="285"/>
        </w:trPr>
        <w:tc>
          <w:tcPr>
            <w:tcW w:w="20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6F24BA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ni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E0C060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40DD52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776057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7C35F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CEDE38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0 (477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2FC17F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9 (418)</w:t>
            </w:r>
          </w:p>
        </w:tc>
      </w:tr>
      <w:tr w:rsidR="00551533" w14:paraId="539D46ED" w14:textId="77777777" w:rsidTr="006537CB">
        <w:trPr>
          <w:trHeight w:val="285"/>
        </w:trPr>
        <w:tc>
          <w:tcPr>
            <w:tcW w:w="20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9CE566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rmanson 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1971A4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297686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B4B344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4E2792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50ED26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0 (41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A68DDE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0 (44)</w:t>
            </w:r>
          </w:p>
        </w:tc>
      </w:tr>
      <w:tr w:rsidR="00551533" w14:paraId="4B12E0CB" w14:textId="77777777" w:rsidTr="006537CB">
        <w:trPr>
          <w:trHeight w:val="285"/>
        </w:trPr>
        <w:tc>
          <w:tcPr>
            <w:tcW w:w="20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B6E4AA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born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6F1D2F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BF5C3C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421A33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3FD68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4D4150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CFA5A8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1533" w14:paraId="03DF55F1" w14:textId="77777777" w:rsidTr="006537CB">
        <w:trPr>
          <w:trHeight w:val="285"/>
        </w:trPr>
        <w:tc>
          <w:tcPr>
            <w:tcW w:w="20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469F84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lins 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6267A3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2ECC80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68471B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 (2.7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7CB345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 (2.7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F63D73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4 (488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A04762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 (453)</w:t>
            </w:r>
          </w:p>
        </w:tc>
      </w:tr>
      <w:tr w:rsidR="00551533" w14:paraId="3E492B73" w14:textId="77777777" w:rsidTr="006537CB">
        <w:trPr>
          <w:trHeight w:val="285"/>
        </w:trPr>
        <w:tc>
          <w:tcPr>
            <w:tcW w:w="20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F0C223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ldi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548C6A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9B6DDE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D28956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 (1.3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EB57BF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 (1.5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921A60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9 (266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0A7C23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5 (350)</w:t>
            </w:r>
          </w:p>
        </w:tc>
      </w:tr>
      <w:tr w:rsidR="00551533" w14:paraId="562FFAE9" w14:textId="77777777" w:rsidTr="006537CB">
        <w:trPr>
          <w:trHeight w:val="285"/>
        </w:trPr>
        <w:tc>
          <w:tcPr>
            <w:tcW w:w="20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14A15D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7F244E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A0B508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4DAE93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 (0.9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2F1FDC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 (1.5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E6087A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4 (306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DFE3BA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2 (490)</w:t>
            </w:r>
          </w:p>
        </w:tc>
      </w:tr>
      <w:tr w:rsidR="00551533" w14:paraId="6399E2CF" w14:textId="77777777" w:rsidTr="006537CB">
        <w:trPr>
          <w:trHeight w:val="285"/>
        </w:trPr>
        <w:tc>
          <w:tcPr>
            <w:tcW w:w="20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B99A29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5BBE62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384E0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2D65F4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 (1.9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AD4704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 (1.8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8A2438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8 (272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9C41EC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2 (267)</w:t>
            </w:r>
          </w:p>
        </w:tc>
      </w:tr>
      <w:tr w:rsidR="00551533" w14:paraId="7B2FDEF4" w14:textId="77777777" w:rsidTr="006537CB">
        <w:trPr>
          <w:trHeight w:val="285"/>
        </w:trPr>
        <w:tc>
          <w:tcPr>
            <w:tcW w:w="20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9F0494" w14:textId="77777777" w:rsidR="00551533" w:rsidRDefault="00551533" w:rsidP="006537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c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7F7263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542AE3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FE2818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 (2.4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5514A3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 (2.7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05649F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1 (510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F1CC19" w14:textId="77777777" w:rsidR="00551533" w:rsidRDefault="00551533" w:rsidP="006537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1 (478)</w:t>
            </w:r>
          </w:p>
        </w:tc>
      </w:tr>
    </w:tbl>
    <w:p w14:paraId="76892ADA" w14:textId="77777777" w:rsidR="00551533" w:rsidRDefault="00551533" w:rsidP="00551533"/>
    <w:p w14:paraId="6F73C872" w14:textId="77777777" w:rsidR="00DC5470" w:rsidRDefault="00DC5470"/>
    <w:sectPr w:rsidR="00DC5470">
      <w:pgSz w:w="16838" w:h="11906" w:orient="landscape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533"/>
    <w:rsid w:val="00160019"/>
    <w:rsid w:val="00315FA8"/>
    <w:rsid w:val="00342F5E"/>
    <w:rsid w:val="00477C41"/>
    <w:rsid w:val="004E6011"/>
    <w:rsid w:val="00551533"/>
    <w:rsid w:val="007811F9"/>
    <w:rsid w:val="008518E3"/>
    <w:rsid w:val="008D5FF9"/>
    <w:rsid w:val="009462A0"/>
    <w:rsid w:val="00951994"/>
    <w:rsid w:val="00977394"/>
    <w:rsid w:val="009B670F"/>
    <w:rsid w:val="00B7484A"/>
    <w:rsid w:val="00C64862"/>
    <w:rsid w:val="00C947B1"/>
    <w:rsid w:val="00DC5470"/>
    <w:rsid w:val="00DD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B315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51533"/>
    <w:pPr>
      <w:spacing w:after="0" w:line="240" w:lineRule="auto"/>
    </w:pPr>
    <w:rPr>
      <w:rFonts w:ascii="Calibri" w:eastAsia="Calibri" w:hAnsi="Calibri" w:cs="Calibri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DD0080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DD0080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DD0080"/>
    <w:rPr>
      <w:rFonts w:ascii="Calibri" w:eastAsia="Calibri" w:hAnsi="Calibri" w:cs="Calibri"/>
      <w:sz w:val="20"/>
      <w:szCs w:val="20"/>
      <w:lang w:eastAsia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D0080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D0080"/>
    <w:rPr>
      <w:rFonts w:ascii="Calibri" w:eastAsia="Calibri" w:hAnsi="Calibri" w:cs="Calibri"/>
      <w:b/>
      <w:bCs/>
      <w:sz w:val="20"/>
      <w:szCs w:val="20"/>
      <w:lang w:eastAsia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D0080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D0080"/>
    <w:rPr>
      <w:rFonts w:ascii="Segoe UI" w:eastAsia="Calibri" w:hAnsi="Segoe UI" w:cs="Segoe UI"/>
      <w:sz w:val="18"/>
      <w:szCs w:val="18"/>
      <w:lang w:eastAsia="fi-FI"/>
    </w:rPr>
  </w:style>
  <w:style w:type="paragraph" w:styleId="Muutos">
    <w:name w:val="Revision"/>
    <w:hidden/>
    <w:uiPriority w:val="99"/>
    <w:semiHidden/>
    <w:rsid w:val="00951994"/>
    <w:pPr>
      <w:spacing w:after="0" w:line="240" w:lineRule="auto"/>
    </w:pPr>
    <w:rPr>
      <w:rFonts w:ascii="Calibri" w:eastAsia="Calibri" w:hAnsi="Calibri" w:cs="Calibri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3</Words>
  <Characters>6837</Characters>
  <Application>Microsoft Office Word</Application>
  <DocSecurity>0</DocSecurity>
  <Lines>56</Lines>
  <Paragraphs>15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25T10:11:00Z</dcterms:created>
  <dcterms:modified xsi:type="dcterms:W3CDTF">2022-06-25T10:12:00Z</dcterms:modified>
</cp:coreProperties>
</file>